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17T00:00:00Z">
              <w:dateFormat w:val="M/d/yyyy"/>
              <w:lid w:val="en-US"/>
              <w:storeMappedDataAs w:val="dateTime"/>
              <w:calendar w:val="gregorian"/>
            </w:date>
          </w:sdtPr>
          <w:sdtContent>
            <w:tc>
              <w:tcPr>
                <w:tcW w:w="7920" w:type="dxa"/>
                <w:tcBorders>
                  <w:bottom w:val="single" w:sz="4" w:space="0" w:color="auto"/>
                </w:tcBorders>
              </w:tcPr>
              <w:p w14:paraId="72891EAB" w14:textId="7FAEEAF8" w:rsidR="00B92965" w:rsidRDefault="00F1174E" w:rsidP="00B92965">
                <w:r>
                  <w:t>11/17/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7A45132" w:rsidR="00B92965" w:rsidRDefault="00EA3302" w:rsidP="00B92965">
                <w:r>
                  <w:t>Malia Voytik</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06C6A80" w:rsidR="00B92965" w:rsidRDefault="00F1174E" w:rsidP="00B92965">
                <w:r w:rsidRPr="00F1174E">
                  <w:t>Determining the Minimal Clinically Important Difference of the Abdominal Hernia-Q</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8D1B194" w:rsidR="00F52A77" w:rsidRDefault="00F1174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73DF8B3" w:rsidR="00F52A77" w:rsidRDefault="00F1174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79F5F21" w:rsidR="00F52A77" w:rsidRDefault="00F1174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5EB27A9" w:rsidR="00F52A77" w:rsidRDefault="00F1174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CE68948" w:rsidR="00F52A77" w:rsidRDefault="00F1174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D3671F0" w:rsidR="00F52A77" w:rsidRDefault="00F1174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4C30BDD" w:rsidR="00F52A77" w:rsidRDefault="00F1174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BF77967" w:rsidR="00AC2BE6" w:rsidRDefault="00F1174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AA4DB51" w:rsidR="00F52A77" w:rsidRDefault="00F1174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F9B5594" w:rsidR="00F52A77" w:rsidRDefault="00F1174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78C7254" w:rsidR="00F52A77" w:rsidRDefault="00F1174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889A2A6" w:rsidR="00F52A77" w:rsidRDefault="00F1174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026FFF4" w:rsidR="00F52A77" w:rsidRDefault="00F1174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60FDA25" w:rsidR="00F52A77" w:rsidRDefault="00F1174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D90011" w14:textId="77777777" w:rsidR="00D35E3F" w:rsidRDefault="00D35E3F" w:rsidP="00E23042">
      <w:r>
        <w:separator/>
      </w:r>
    </w:p>
  </w:endnote>
  <w:endnote w:type="continuationSeparator" w:id="0">
    <w:p w14:paraId="00253BEB" w14:textId="77777777" w:rsidR="00D35E3F" w:rsidRDefault="00D35E3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7425AB" w14:textId="77777777" w:rsidR="00D35E3F" w:rsidRDefault="00D35E3F" w:rsidP="00E23042">
      <w:r>
        <w:separator/>
      </w:r>
    </w:p>
  </w:footnote>
  <w:footnote w:type="continuationSeparator" w:id="0">
    <w:p w14:paraId="57F09F82" w14:textId="77777777" w:rsidR="00D35E3F" w:rsidRDefault="00D35E3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85105"/>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44A6B"/>
    <w:rsid w:val="00687FC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256E"/>
    <w:rsid w:val="00D14113"/>
    <w:rsid w:val="00D14A3E"/>
    <w:rsid w:val="00D3556A"/>
    <w:rsid w:val="00D35E3F"/>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3302"/>
    <w:rsid w:val="00EA6B39"/>
    <w:rsid w:val="00EF61AD"/>
    <w:rsid w:val="00F020A6"/>
    <w:rsid w:val="00F1174E"/>
    <w:rsid w:val="00F17BB1"/>
    <w:rsid w:val="00F21D2D"/>
    <w:rsid w:val="00F52A77"/>
    <w:rsid w:val="00F55E80"/>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47B18"/>
    <w:rsid w:val="00351B24"/>
    <w:rsid w:val="003C3CF5"/>
    <w:rsid w:val="003D6A0A"/>
    <w:rsid w:val="00452BDF"/>
    <w:rsid w:val="005F78D4"/>
    <w:rsid w:val="00617E1A"/>
    <w:rsid w:val="006713E6"/>
    <w:rsid w:val="007537EB"/>
    <w:rsid w:val="009C63DD"/>
    <w:rsid w:val="00C72927"/>
    <w:rsid w:val="00D1256E"/>
    <w:rsid w:val="00F265AB"/>
    <w:rsid w:val="00F55E80"/>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6</Words>
  <Characters>243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han, Salman</cp:lastModifiedBy>
  <cp:revision>2</cp:revision>
  <dcterms:created xsi:type="dcterms:W3CDTF">2025-11-19T22:24:00Z</dcterms:created>
  <dcterms:modified xsi:type="dcterms:W3CDTF">2025-11-19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8e6f83-76b6-4a03-af6b-e9f23b68e7be</vt:lpwstr>
  </property>
</Properties>
</file>